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7E28B6" w14:textId="5D50362A" w:rsidR="00E17EB3" w:rsidRPr="00AE49D8" w:rsidRDefault="00C50D21" w:rsidP="00E17EB3">
      <w:pPr>
        <w:widowControl/>
        <w:rPr>
          <w:rFonts w:ascii="Arial" w:hAnsi="Arial" w:cs="Arial"/>
          <w:sz w:val="24"/>
        </w:rPr>
      </w:pPr>
      <w:r w:rsidRPr="00C50D21">
        <w:rPr>
          <w:rFonts w:ascii="Arial" w:eastAsia="Arial" w:hAnsi="Arial" w:cs="Arial"/>
          <w:b/>
          <w:sz w:val="24"/>
        </w:rPr>
        <w:t>Supplementary Table 1</w:t>
      </w:r>
      <w:r w:rsidR="00E17EB3">
        <w:rPr>
          <w:rFonts w:ascii="Arial" w:hAnsi="Arial" w:cs="Arial" w:hint="eastAsia"/>
          <w:b/>
          <w:sz w:val="24"/>
        </w:rPr>
        <w:t>.</w:t>
      </w:r>
      <w:r w:rsidR="00E17EB3">
        <w:rPr>
          <w:rFonts w:ascii="Arial" w:eastAsia="Arial" w:hAnsi="Arial" w:cs="Arial"/>
          <w:b/>
          <w:sz w:val="24"/>
        </w:rPr>
        <w:t xml:space="preserve"> </w:t>
      </w:r>
      <w:r w:rsidR="00E17EB3" w:rsidRPr="00A1165E">
        <w:rPr>
          <w:rFonts w:ascii="Arial" w:hAnsi="Arial" w:cs="Arial"/>
          <w:b/>
          <w:bCs/>
          <w:sz w:val="24"/>
        </w:rPr>
        <w:t>Clinical characteristics, serum GDF</w:t>
      </w:r>
      <w:r w:rsidR="00E17EB3">
        <w:rPr>
          <w:rFonts w:ascii="Arial" w:hAnsi="Arial" w:cs="Arial" w:hint="eastAsia"/>
          <w:b/>
          <w:bCs/>
          <w:sz w:val="24"/>
        </w:rPr>
        <w:t>-</w:t>
      </w:r>
      <w:r w:rsidR="00E17EB3" w:rsidRPr="00A1165E">
        <w:rPr>
          <w:rFonts w:ascii="Arial" w:hAnsi="Arial" w:cs="Arial"/>
          <w:b/>
          <w:bCs/>
          <w:sz w:val="24"/>
        </w:rPr>
        <w:t xml:space="preserve">15 levels, and motor/non-motor symptoms </w:t>
      </w:r>
      <w:r w:rsidR="00E17EB3" w:rsidRPr="00A1165E">
        <w:rPr>
          <w:rFonts w:ascii="Arial" w:hAnsi="Arial" w:cs="Arial" w:hint="eastAsia"/>
          <w:b/>
          <w:bCs/>
          <w:sz w:val="24"/>
        </w:rPr>
        <w:t>compared between</w:t>
      </w:r>
      <w:r w:rsidR="00E17EB3" w:rsidRPr="00A1165E">
        <w:rPr>
          <w:rFonts w:ascii="Arial" w:hAnsi="Arial" w:cs="Arial"/>
          <w:b/>
          <w:bCs/>
          <w:sz w:val="24"/>
        </w:rPr>
        <w:t xml:space="preserve"> female</w:t>
      </w:r>
      <w:r w:rsidR="009E0AA7" w:rsidRPr="00A1165E">
        <w:rPr>
          <w:rFonts w:ascii="Arial" w:hAnsi="Arial" w:cs="Arial"/>
          <w:b/>
          <w:bCs/>
          <w:sz w:val="24"/>
        </w:rPr>
        <w:t xml:space="preserve"> and</w:t>
      </w:r>
      <w:r w:rsidR="009E0AA7" w:rsidRPr="00A1165E">
        <w:rPr>
          <w:rFonts w:ascii="Arial" w:hAnsi="Arial" w:cs="Arial" w:hint="eastAsia"/>
          <w:b/>
          <w:bCs/>
          <w:sz w:val="24"/>
        </w:rPr>
        <w:t xml:space="preserve"> </w:t>
      </w:r>
      <w:r w:rsidR="009E0AA7" w:rsidRPr="00A1165E">
        <w:rPr>
          <w:rFonts w:ascii="Arial" w:hAnsi="Arial" w:cs="Arial"/>
          <w:b/>
          <w:bCs/>
          <w:sz w:val="24"/>
        </w:rPr>
        <w:t>male</w:t>
      </w:r>
      <w:r w:rsidR="00E17EB3" w:rsidRPr="00A1165E">
        <w:rPr>
          <w:rFonts w:ascii="Arial" w:hAnsi="Arial" w:cs="Arial"/>
          <w:b/>
          <w:bCs/>
          <w:sz w:val="24"/>
        </w:rPr>
        <w:t xml:space="preserve"> patients</w:t>
      </w:r>
    </w:p>
    <w:p w14:paraId="4DECAE53" w14:textId="77777777" w:rsidR="00E17EB3" w:rsidRDefault="00E17EB3" w:rsidP="00E17EB3">
      <w:pPr>
        <w:widowControl/>
        <w:jc w:val="left"/>
        <w:rPr>
          <w:rFonts w:ascii="Arial" w:hAnsi="Arial" w:cs="Arial"/>
          <w:sz w:val="24"/>
        </w:rPr>
      </w:pPr>
    </w:p>
    <w:tbl>
      <w:tblPr>
        <w:tblW w:w="907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742"/>
        <w:gridCol w:w="2041"/>
        <w:gridCol w:w="2041"/>
        <w:gridCol w:w="1247"/>
      </w:tblGrid>
      <w:tr w:rsidR="00E17EB3" w:rsidRPr="009E6006" w14:paraId="344875BD" w14:textId="77777777" w:rsidTr="00C445ED">
        <w:trPr>
          <w:trHeight w:val="340"/>
        </w:trPr>
        <w:tc>
          <w:tcPr>
            <w:tcW w:w="374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0BE888B0" w14:textId="77777777" w:rsidR="00E17EB3" w:rsidRPr="009E6006" w:rsidRDefault="00E17EB3" w:rsidP="00C445ED">
            <w:pPr>
              <w:widowControl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04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72D075F1" w14:textId="77777777" w:rsidR="00E17EB3" w:rsidRPr="009E6006" w:rsidRDefault="00E17EB3" w:rsidP="00C445ED">
            <w:pPr>
              <w:widowControl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9E6006">
              <w:rPr>
                <w:rFonts w:ascii="Arial" w:hAnsi="Arial" w:cs="Arial"/>
                <w:b/>
                <w:bCs/>
                <w:sz w:val="22"/>
              </w:rPr>
              <w:t>Female</w:t>
            </w:r>
          </w:p>
        </w:tc>
        <w:tc>
          <w:tcPr>
            <w:tcW w:w="204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42498C9F" w14:textId="77777777" w:rsidR="00E17EB3" w:rsidRPr="009E6006" w:rsidRDefault="00E17EB3" w:rsidP="00C445ED">
            <w:pPr>
              <w:widowControl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9E6006">
              <w:rPr>
                <w:rFonts w:ascii="Arial" w:hAnsi="Arial" w:cs="Arial"/>
                <w:b/>
                <w:bCs/>
                <w:sz w:val="22"/>
              </w:rPr>
              <w:t>Male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1AA48329" w14:textId="77777777" w:rsidR="00E17EB3" w:rsidRPr="009E6006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hAnsi="Arial" w:cs="Arial"/>
                <w:i/>
                <w:iCs/>
                <w:sz w:val="22"/>
              </w:rPr>
              <w:t>p</w:t>
            </w:r>
          </w:p>
        </w:tc>
      </w:tr>
      <w:tr w:rsidR="00E17EB3" w:rsidRPr="009E6006" w14:paraId="51BDEADF" w14:textId="77777777" w:rsidTr="00C445ED">
        <w:trPr>
          <w:trHeight w:val="340"/>
        </w:trPr>
        <w:tc>
          <w:tcPr>
            <w:tcW w:w="374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5AD9B631" w14:textId="77777777" w:rsidR="00E17EB3" w:rsidRPr="009E6006" w:rsidRDefault="00E17EB3" w:rsidP="00C445ED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hAnsi="Arial" w:cs="Arial"/>
                <w:sz w:val="22"/>
              </w:rPr>
              <w:t>n</w:t>
            </w:r>
          </w:p>
        </w:tc>
        <w:tc>
          <w:tcPr>
            <w:tcW w:w="204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6D2F4A2B" w14:textId="77777777" w:rsidR="00E17EB3" w:rsidRPr="009E6006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eastAsia="Calibri" w:hAnsi="Arial" w:cs="Arial"/>
                <w:color w:val="000000"/>
                <w:kern w:val="24"/>
                <w:sz w:val="22"/>
              </w:rPr>
              <w:t>17</w:t>
            </w:r>
          </w:p>
        </w:tc>
        <w:tc>
          <w:tcPr>
            <w:tcW w:w="204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4A3D41B1" w14:textId="77777777" w:rsidR="00E17EB3" w:rsidRPr="009E6006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eastAsia="Calibri" w:hAnsi="Arial" w:cs="Arial"/>
                <w:color w:val="000000"/>
                <w:kern w:val="24"/>
                <w:sz w:val="22"/>
              </w:rPr>
              <w:t>23</w:t>
            </w:r>
          </w:p>
        </w:tc>
        <w:tc>
          <w:tcPr>
            <w:tcW w:w="124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2B0DF6B3" w14:textId="77777777" w:rsidR="00E17EB3" w:rsidRPr="009E6006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E17EB3" w:rsidRPr="009E6006" w14:paraId="75264742" w14:textId="77777777" w:rsidTr="00C445ED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7DE84F8A" w14:textId="77777777" w:rsidR="00E17EB3" w:rsidRPr="009E6006" w:rsidRDefault="00E17EB3" w:rsidP="00C445ED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hAnsi="Arial" w:cs="Arial"/>
                <w:sz w:val="22"/>
              </w:rPr>
              <w:t>Age, year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54405BDD" w14:textId="77777777" w:rsidR="00E17EB3" w:rsidRPr="009E6006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eastAsia="Calibri" w:hAnsi="Arial" w:cs="Arial"/>
                <w:color w:val="000000"/>
                <w:kern w:val="24"/>
                <w:sz w:val="22"/>
              </w:rPr>
              <w:t>74.41 (9.3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44111B81" w14:textId="77777777" w:rsidR="00E17EB3" w:rsidRPr="009E6006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eastAsia="Calibri" w:hAnsi="Arial" w:cs="Arial"/>
                <w:color w:val="000000"/>
                <w:kern w:val="24"/>
                <w:sz w:val="22"/>
              </w:rPr>
              <w:t>71.30 (7.9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5F59051E" w14:textId="366CD50D" w:rsidR="00E17EB3" w:rsidRPr="009E6006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eastAsia="Calibri" w:hAnsi="Arial" w:cs="Arial"/>
                <w:color w:val="000000"/>
                <w:kern w:val="24"/>
                <w:sz w:val="22"/>
              </w:rPr>
              <w:t>0.</w:t>
            </w:r>
            <w:r w:rsidR="00B02891">
              <w:rPr>
                <w:rFonts w:ascii="Arial" w:hAnsi="Arial" w:cs="Arial" w:hint="eastAsia"/>
                <w:color w:val="000000"/>
                <w:kern w:val="24"/>
                <w:sz w:val="22"/>
              </w:rPr>
              <w:t>167</w:t>
            </w:r>
          </w:p>
        </w:tc>
      </w:tr>
      <w:tr w:rsidR="00E17EB3" w:rsidRPr="009E6006" w14:paraId="21305E1E" w14:textId="77777777" w:rsidTr="00C445ED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58889660" w14:textId="77777777" w:rsidR="00E17EB3" w:rsidRPr="009E6006" w:rsidRDefault="00E17EB3" w:rsidP="00C445ED">
            <w:pPr>
              <w:widowControl/>
              <w:jc w:val="left"/>
              <w:rPr>
                <w:rFonts w:ascii="Arial" w:hAnsi="Arial" w:cs="Arial"/>
                <w:sz w:val="22"/>
              </w:rPr>
            </w:pPr>
            <w:bookmarkStart w:id="0" w:name="_Hlk193575732"/>
            <w:r w:rsidRPr="009E6006">
              <w:rPr>
                <w:rFonts w:ascii="Arial" w:hAnsi="Arial" w:cs="Arial"/>
                <w:sz w:val="22"/>
              </w:rPr>
              <w:t>Body weight, kg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0AFDD431" w14:textId="77777777" w:rsidR="00E17EB3" w:rsidRPr="009E6006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eastAsia="Calibri" w:hAnsi="Arial" w:cs="Arial"/>
                <w:color w:val="000000"/>
                <w:kern w:val="24"/>
                <w:sz w:val="22"/>
              </w:rPr>
              <w:t>49.15 (8.8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46C2242E" w14:textId="77777777" w:rsidR="00E17EB3" w:rsidRPr="009E6006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eastAsia="Calibri" w:hAnsi="Arial" w:cs="Arial"/>
                <w:color w:val="000000"/>
                <w:kern w:val="24"/>
                <w:sz w:val="22"/>
              </w:rPr>
              <w:t>62.23 (6.6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20F2E463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&lt;0.001</w:t>
            </w:r>
          </w:p>
        </w:tc>
      </w:tr>
      <w:tr w:rsidR="00E17EB3" w:rsidRPr="009E6006" w14:paraId="5B27CCC6" w14:textId="77777777" w:rsidTr="00C445ED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5797688F" w14:textId="77777777" w:rsidR="00E17EB3" w:rsidRPr="009E6006" w:rsidRDefault="00E17EB3" w:rsidP="00C445ED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hAnsi="Arial" w:cs="Arial"/>
                <w:sz w:val="22"/>
              </w:rPr>
              <w:t>BMI, kg/m</w:t>
            </w:r>
            <w:r w:rsidRPr="00114FCF">
              <w:rPr>
                <w:rFonts w:ascii="Arial" w:hAnsi="Arial" w:cs="Arial"/>
                <w:sz w:val="22"/>
                <w:vertAlign w:val="superscript"/>
              </w:rPr>
              <w:t>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6693109C" w14:textId="77777777" w:rsidR="00E17EB3" w:rsidRPr="009E6006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eastAsia="Calibri" w:hAnsi="Arial" w:cs="Arial"/>
                <w:color w:val="000000"/>
                <w:kern w:val="24"/>
                <w:sz w:val="22"/>
              </w:rPr>
              <w:t>21.31 (3.7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32F128A2" w14:textId="77777777" w:rsidR="00E17EB3" w:rsidRPr="009E6006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eastAsia="Calibri" w:hAnsi="Arial" w:cs="Arial"/>
                <w:color w:val="000000"/>
                <w:kern w:val="24"/>
                <w:sz w:val="22"/>
              </w:rPr>
              <w:t>22.63 (2.3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68B0A145" w14:textId="4FA7AB7C" w:rsidR="00E17EB3" w:rsidRPr="009E6006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eastAsia="Calibri" w:hAnsi="Arial" w:cs="Arial"/>
                <w:color w:val="000000"/>
                <w:kern w:val="24"/>
                <w:sz w:val="22"/>
              </w:rPr>
              <w:t>0.1</w:t>
            </w:r>
            <w:r w:rsidR="00B02891">
              <w:rPr>
                <w:rFonts w:ascii="Arial" w:hAnsi="Arial" w:cs="Arial" w:hint="eastAsia"/>
                <w:color w:val="000000"/>
                <w:kern w:val="24"/>
                <w:sz w:val="22"/>
              </w:rPr>
              <w:t>22</w:t>
            </w:r>
          </w:p>
        </w:tc>
      </w:tr>
      <w:bookmarkEnd w:id="0"/>
      <w:tr w:rsidR="00E17EB3" w:rsidRPr="009E6006" w14:paraId="0512023E" w14:textId="77777777" w:rsidTr="00C445ED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20E7B9AC" w14:textId="77777777" w:rsidR="00E17EB3" w:rsidRPr="009E6006" w:rsidRDefault="00E17EB3" w:rsidP="00C445ED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hAnsi="Arial" w:cs="Arial"/>
                <w:sz w:val="22"/>
              </w:rPr>
              <w:t>Disease duration, year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74CACAFB" w14:textId="77777777" w:rsidR="00E17EB3" w:rsidRPr="009E6006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eastAsia="Calibri" w:hAnsi="Arial" w:cs="Arial"/>
                <w:color w:val="000000"/>
                <w:kern w:val="24"/>
                <w:sz w:val="22"/>
              </w:rPr>
              <w:t>4.53 (2.5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22D9F4AC" w14:textId="77777777" w:rsidR="00E17EB3" w:rsidRPr="009E6006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eastAsia="Calibri" w:hAnsi="Arial" w:cs="Arial"/>
                <w:color w:val="000000"/>
                <w:kern w:val="24"/>
                <w:sz w:val="22"/>
              </w:rPr>
              <w:t>7.13 (5.2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1E8C3D22" w14:textId="237BD0EE" w:rsidR="00E17EB3" w:rsidRPr="00B02891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eastAsia="Calibri" w:hAnsi="Arial" w:cs="Arial"/>
                <w:color w:val="000000"/>
                <w:kern w:val="24"/>
                <w:sz w:val="22"/>
              </w:rPr>
              <w:t>0.</w:t>
            </w:r>
            <w:r w:rsidR="00B02891">
              <w:rPr>
                <w:rFonts w:ascii="Arial" w:hAnsi="Arial" w:cs="Arial" w:hint="eastAsia"/>
                <w:color w:val="000000"/>
                <w:kern w:val="24"/>
                <w:sz w:val="22"/>
              </w:rPr>
              <w:t>110</w:t>
            </w:r>
          </w:p>
        </w:tc>
      </w:tr>
      <w:tr w:rsidR="00E17EB3" w:rsidRPr="009E6006" w14:paraId="1A62F579" w14:textId="77777777" w:rsidTr="00C445ED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1EECC38A" w14:textId="77777777" w:rsidR="00E17EB3" w:rsidRPr="009E6006" w:rsidRDefault="00E17EB3" w:rsidP="00C445ED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hAnsi="Arial" w:cs="Arial"/>
                <w:sz w:val="22"/>
              </w:rPr>
              <w:t>LEDD, mg/day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7C1655C1" w14:textId="77777777" w:rsidR="00E17EB3" w:rsidRPr="009E6006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eastAsia="Calibri" w:hAnsi="Arial" w:cs="Arial"/>
                <w:color w:val="000000"/>
                <w:kern w:val="24"/>
                <w:sz w:val="22"/>
              </w:rPr>
              <w:t>588.62 (210.4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7FE4B808" w14:textId="77777777" w:rsidR="00E17EB3" w:rsidRPr="009E6006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eastAsia="Calibri" w:hAnsi="Arial" w:cs="Arial"/>
                <w:color w:val="000000"/>
                <w:kern w:val="24"/>
                <w:sz w:val="22"/>
              </w:rPr>
              <w:t>642.00 (385.1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047512E8" w14:textId="68BD9E22" w:rsidR="00E17EB3" w:rsidRPr="00B02891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eastAsia="Calibri" w:hAnsi="Arial" w:cs="Arial"/>
                <w:color w:val="000000"/>
                <w:kern w:val="24"/>
                <w:sz w:val="22"/>
              </w:rPr>
              <w:t>0.</w:t>
            </w:r>
            <w:r w:rsidR="00B02891">
              <w:rPr>
                <w:rFonts w:ascii="Arial" w:hAnsi="Arial" w:cs="Arial" w:hint="eastAsia"/>
                <w:color w:val="000000"/>
                <w:kern w:val="24"/>
                <w:sz w:val="22"/>
              </w:rPr>
              <w:t>827</w:t>
            </w:r>
          </w:p>
        </w:tc>
      </w:tr>
      <w:tr w:rsidR="00E17EB3" w:rsidRPr="009E6006" w14:paraId="46380445" w14:textId="77777777" w:rsidTr="00C445ED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596ABADC" w14:textId="77777777" w:rsidR="00E17EB3" w:rsidRPr="009E6006" w:rsidRDefault="00E17EB3" w:rsidP="00C445ED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hAnsi="Arial" w:cs="Arial"/>
                <w:sz w:val="22"/>
              </w:rPr>
              <w:t>MoCA-J scor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6E8F68EE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24.65 (4.2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0EB95897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23.65 (4.0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77886282" w14:textId="16E7648F" w:rsidR="00E17EB3" w:rsidRPr="00B02891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0.</w:t>
            </w:r>
            <w:r w:rsidR="00B02891">
              <w:rPr>
                <w:rFonts w:ascii="Arial" w:hAnsi="Arial" w:cs="Arial" w:hint="eastAsia"/>
                <w:kern w:val="24"/>
                <w:sz w:val="22"/>
              </w:rPr>
              <w:t>323</w:t>
            </w:r>
          </w:p>
        </w:tc>
      </w:tr>
      <w:tr w:rsidR="00E17EB3" w:rsidRPr="009E6006" w14:paraId="341D3CC9" w14:textId="77777777" w:rsidTr="00C445ED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6E08AC65" w14:textId="77777777" w:rsidR="00E17EB3" w:rsidRPr="009E6006" w:rsidRDefault="00E17EB3" w:rsidP="00C445ED">
            <w:pPr>
              <w:widowControl/>
              <w:jc w:val="left"/>
              <w:rPr>
                <w:rFonts w:ascii="Arial" w:hAnsi="Arial" w:cs="Arial"/>
                <w:sz w:val="22"/>
              </w:rPr>
            </w:pPr>
            <w:bookmarkStart w:id="1" w:name="_Hlk193576082"/>
            <w:r w:rsidRPr="009E6006">
              <w:rPr>
                <w:rFonts w:ascii="Arial" w:hAnsi="Arial" w:cs="Arial"/>
                <w:sz w:val="22"/>
              </w:rPr>
              <w:t>Serum GDF-15 level, pg/m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5DCA9D05" w14:textId="77777777" w:rsidR="00E17EB3" w:rsidRPr="00D07FDC" w:rsidRDefault="00E17EB3" w:rsidP="00C445ED">
            <w:pPr>
              <w:widowControl/>
              <w:jc w:val="center"/>
              <w:rPr>
                <w:rFonts w:ascii="Arial" w:eastAsia="Calibri" w:hAnsi="Arial" w:cs="Arial"/>
                <w:kern w:val="24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1285.82 (469.2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40F6AC3F" w14:textId="77777777" w:rsidR="00E17EB3" w:rsidRPr="00D07FDC" w:rsidRDefault="00E17EB3" w:rsidP="00C445ED">
            <w:pPr>
              <w:widowControl/>
              <w:jc w:val="center"/>
              <w:rPr>
                <w:rFonts w:ascii="Arial" w:eastAsia="Calibri" w:hAnsi="Arial" w:cs="Arial"/>
                <w:kern w:val="24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1436.26 (593.2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523AC826" w14:textId="6057140E" w:rsidR="00E17EB3" w:rsidRPr="00B02891" w:rsidRDefault="00E17EB3" w:rsidP="00C445ED">
            <w:pPr>
              <w:widowControl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0.3</w:t>
            </w:r>
            <w:r w:rsidR="00B02891">
              <w:rPr>
                <w:rFonts w:ascii="Arial" w:hAnsi="Arial" w:cs="Arial" w:hint="eastAsia"/>
                <w:kern w:val="24"/>
                <w:sz w:val="22"/>
              </w:rPr>
              <w:t>18</w:t>
            </w:r>
          </w:p>
        </w:tc>
      </w:tr>
      <w:bookmarkEnd w:id="1"/>
      <w:tr w:rsidR="00E17EB3" w:rsidRPr="009E6006" w14:paraId="0E33D359" w14:textId="77777777" w:rsidTr="00C445ED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60B1C2D5" w14:textId="77777777" w:rsidR="00E17EB3" w:rsidRPr="009E6006" w:rsidRDefault="00E17EB3" w:rsidP="00C445ED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hAnsi="Arial" w:cs="Arial"/>
                <w:sz w:val="22"/>
              </w:rPr>
              <w:t>MDS-UPDRS part I scor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1E8C6116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8.76 (3.5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0A755E90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10.91 (5.5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53B97E6C" w14:textId="4C8E191F" w:rsidR="00E17EB3" w:rsidRPr="00B02891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0.1</w:t>
            </w:r>
            <w:r w:rsidR="00B02891">
              <w:rPr>
                <w:rFonts w:ascii="Arial" w:hAnsi="Arial" w:cs="Arial" w:hint="eastAsia"/>
                <w:kern w:val="24"/>
                <w:sz w:val="22"/>
              </w:rPr>
              <w:t>97</w:t>
            </w:r>
          </w:p>
        </w:tc>
      </w:tr>
      <w:tr w:rsidR="00E17EB3" w:rsidRPr="009E6006" w14:paraId="1CA0570C" w14:textId="77777777" w:rsidTr="00C445ED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753FB633" w14:textId="77777777" w:rsidR="00E17EB3" w:rsidRPr="009E6006" w:rsidRDefault="00E17EB3" w:rsidP="00C445ED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hAnsi="Arial" w:cs="Arial"/>
                <w:sz w:val="22"/>
              </w:rPr>
              <w:t>MDS-UPDRS part II scor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283DBD90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8.65 (5.8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639DFAAD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14.39 (7.7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3EA6B5FC" w14:textId="751470FB" w:rsidR="00E17EB3" w:rsidRPr="00B02891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0.0</w:t>
            </w:r>
            <w:r w:rsidR="00B02891">
              <w:rPr>
                <w:rFonts w:ascii="Arial" w:hAnsi="Arial" w:cs="Arial" w:hint="eastAsia"/>
                <w:kern w:val="24"/>
                <w:sz w:val="22"/>
              </w:rPr>
              <w:t>21</w:t>
            </w:r>
          </w:p>
        </w:tc>
      </w:tr>
      <w:tr w:rsidR="00E17EB3" w:rsidRPr="009E6006" w14:paraId="36486DD4" w14:textId="77777777" w:rsidTr="00C445ED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4E381A4F" w14:textId="77777777" w:rsidR="00E17EB3" w:rsidRPr="009E6006" w:rsidRDefault="00E17EB3" w:rsidP="00C445ED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hAnsi="Arial" w:cs="Arial"/>
                <w:sz w:val="22"/>
              </w:rPr>
              <w:t>MDS-UPDRS part III scor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59563651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27.24 (10.9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5B6EB7A9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33.13 (8.9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4188C05C" w14:textId="0E3A370D" w:rsidR="00E17EB3" w:rsidRPr="00B02891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0.</w:t>
            </w:r>
            <w:r w:rsidR="00B02891">
              <w:rPr>
                <w:rFonts w:ascii="Arial" w:hAnsi="Arial" w:cs="Arial" w:hint="eastAsia"/>
                <w:kern w:val="24"/>
                <w:sz w:val="22"/>
              </w:rPr>
              <w:t>100</w:t>
            </w:r>
          </w:p>
        </w:tc>
      </w:tr>
      <w:tr w:rsidR="00E17EB3" w:rsidRPr="009E6006" w14:paraId="2221F34E" w14:textId="77777777" w:rsidTr="00C445ED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13AA20C8" w14:textId="77777777" w:rsidR="00E17EB3" w:rsidRPr="009E6006" w:rsidRDefault="00E17EB3" w:rsidP="00C445ED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hAnsi="Arial" w:cs="Arial"/>
                <w:sz w:val="22"/>
              </w:rPr>
              <w:t>MDS-UPDRS part IV scor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00B84611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1.47 (1.8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3864B080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1.09 (2.0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09D3EC6E" w14:textId="695DEAA3" w:rsidR="00E17EB3" w:rsidRPr="00B02891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0.</w:t>
            </w:r>
            <w:r w:rsidR="00B02891">
              <w:rPr>
                <w:rFonts w:ascii="Arial" w:hAnsi="Arial" w:cs="Arial" w:hint="eastAsia"/>
                <w:kern w:val="24"/>
                <w:sz w:val="22"/>
              </w:rPr>
              <w:t>319</w:t>
            </w:r>
          </w:p>
        </w:tc>
      </w:tr>
      <w:tr w:rsidR="00E17EB3" w:rsidRPr="009E6006" w14:paraId="07BA9CDF" w14:textId="77777777" w:rsidTr="00C445ED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0B7FCBC9" w14:textId="77777777" w:rsidR="00E17EB3" w:rsidRPr="009E6006" w:rsidRDefault="00E17EB3" w:rsidP="00C445ED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hAnsi="Arial" w:cs="Arial"/>
                <w:sz w:val="22"/>
              </w:rPr>
              <w:t>MDS-UPDRS part total scor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40B98655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46.12 (17.3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28633A14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59.52 (20.1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01B7EAE2" w14:textId="6A984180" w:rsidR="00E17EB3" w:rsidRPr="00B02891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0.0</w:t>
            </w:r>
            <w:r w:rsidR="00B02891">
              <w:rPr>
                <w:rFonts w:ascii="Arial" w:hAnsi="Arial" w:cs="Arial" w:hint="eastAsia"/>
                <w:kern w:val="24"/>
                <w:sz w:val="22"/>
              </w:rPr>
              <w:t>65</w:t>
            </w:r>
          </w:p>
        </w:tc>
      </w:tr>
      <w:tr w:rsidR="00E17EB3" w:rsidRPr="009E6006" w14:paraId="2F7B1EFE" w14:textId="77777777" w:rsidTr="00C445ED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1D20D668" w14:textId="77777777" w:rsidR="00E17EB3" w:rsidRPr="009E6006" w:rsidRDefault="00E17EB3" w:rsidP="00C445ED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hAnsi="Arial" w:cs="Arial"/>
                <w:sz w:val="22"/>
              </w:rPr>
              <w:t>PDQ-39 S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0FCE1184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16.93 (13.4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6F82B2F4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22.35 (15.6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04183377" w14:textId="010AC99F" w:rsidR="00E17EB3" w:rsidRPr="00B02891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0.2</w:t>
            </w:r>
            <w:r w:rsidR="00B02891">
              <w:rPr>
                <w:rFonts w:ascii="Arial" w:hAnsi="Arial" w:cs="Arial" w:hint="eastAsia"/>
                <w:kern w:val="24"/>
                <w:sz w:val="22"/>
              </w:rPr>
              <w:t>39</w:t>
            </w:r>
          </w:p>
        </w:tc>
      </w:tr>
      <w:tr w:rsidR="00E17EB3" w:rsidRPr="009E6006" w14:paraId="0555BC90" w14:textId="77777777" w:rsidTr="00C445ED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2160CA0C" w14:textId="77777777" w:rsidR="00E17EB3" w:rsidRPr="009E6006" w:rsidRDefault="00E17EB3" w:rsidP="00C445ED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hAnsi="Arial" w:cs="Arial"/>
                <w:sz w:val="22"/>
              </w:rPr>
              <w:t xml:space="preserve">　</w:t>
            </w:r>
            <w:r w:rsidRPr="009E6006">
              <w:rPr>
                <w:rFonts w:ascii="Arial" w:hAnsi="Arial" w:cs="Arial"/>
                <w:sz w:val="22"/>
              </w:rPr>
              <w:t>Mobility index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1933E4AF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24.56 (25.5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76D8DB7F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34.67 (25.4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786993BD" w14:textId="20FEC9C9" w:rsidR="00E17EB3" w:rsidRPr="00B02891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0.</w:t>
            </w:r>
            <w:r w:rsidR="00B02891">
              <w:rPr>
                <w:rFonts w:ascii="Arial" w:hAnsi="Arial" w:cs="Arial" w:hint="eastAsia"/>
                <w:kern w:val="24"/>
                <w:sz w:val="22"/>
              </w:rPr>
              <w:t>193</w:t>
            </w:r>
          </w:p>
        </w:tc>
      </w:tr>
      <w:tr w:rsidR="00E17EB3" w:rsidRPr="009E6006" w14:paraId="686F929A" w14:textId="77777777" w:rsidTr="00C445ED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452FA060" w14:textId="77777777" w:rsidR="00E17EB3" w:rsidRPr="009E6006" w:rsidRDefault="00E17EB3" w:rsidP="00C445ED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hAnsi="Arial" w:cs="Arial"/>
                <w:sz w:val="22"/>
              </w:rPr>
              <w:t xml:space="preserve">　</w:t>
            </w:r>
            <w:r w:rsidRPr="009E6006">
              <w:rPr>
                <w:rFonts w:ascii="Arial" w:hAnsi="Arial" w:cs="Arial"/>
                <w:sz w:val="22"/>
              </w:rPr>
              <w:t>Activities of daily living index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4F286854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15.44 (20.1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5C37361B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29.53 (28.2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4D23909C" w14:textId="34323619" w:rsidR="00E17EB3" w:rsidRPr="00B02891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0.0</w:t>
            </w:r>
            <w:r w:rsidR="00B02891">
              <w:rPr>
                <w:rFonts w:ascii="Arial" w:hAnsi="Arial" w:cs="Arial" w:hint="eastAsia"/>
                <w:kern w:val="24"/>
                <w:sz w:val="22"/>
              </w:rPr>
              <w:t>57</w:t>
            </w:r>
          </w:p>
        </w:tc>
      </w:tr>
      <w:tr w:rsidR="00E17EB3" w:rsidRPr="009E6006" w14:paraId="69859E2D" w14:textId="77777777" w:rsidTr="00C445ED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1B58074C" w14:textId="77777777" w:rsidR="00E17EB3" w:rsidRPr="009E6006" w:rsidRDefault="00E17EB3" w:rsidP="00C445ED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hAnsi="Arial" w:cs="Arial"/>
                <w:sz w:val="22"/>
              </w:rPr>
              <w:t xml:space="preserve">　</w:t>
            </w:r>
            <w:r w:rsidRPr="009E6006">
              <w:rPr>
                <w:rFonts w:ascii="Arial" w:hAnsi="Arial" w:cs="Arial"/>
                <w:sz w:val="22"/>
              </w:rPr>
              <w:t>Emotional well-being index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1B1CB0EC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13.24 (9.5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36BC1E0F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16.74 (14.5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69D9F47F" w14:textId="629E473A" w:rsidR="00E17EB3" w:rsidRPr="00B02891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0.</w:t>
            </w:r>
            <w:r w:rsidR="00B02891">
              <w:rPr>
                <w:rFonts w:ascii="Arial" w:hAnsi="Arial" w:cs="Arial" w:hint="eastAsia"/>
                <w:kern w:val="24"/>
                <w:sz w:val="22"/>
              </w:rPr>
              <w:t>630</w:t>
            </w:r>
          </w:p>
        </w:tc>
      </w:tr>
      <w:tr w:rsidR="00E17EB3" w:rsidRPr="009E6006" w14:paraId="7F4F003A" w14:textId="77777777" w:rsidTr="00C445ED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46120FB8" w14:textId="77777777" w:rsidR="00E17EB3" w:rsidRPr="009E6006" w:rsidRDefault="00E17EB3" w:rsidP="00C445ED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hAnsi="Arial" w:cs="Arial"/>
                <w:sz w:val="22"/>
              </w:rPr>
              <w:t xml:space="preserve">　</w:t>
            </w:r>
            <w:r w:rsidRPr="009E6006">
              <w:rPr>
                <w:rFonts w:ascii="Arial" w:hAnsi="Arial" w:cs="Arial"/>
                <w:sz w:val="22"/>
              </w:rPr>
              <w:t>Stigma index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3DF1EAD9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12.87 (17.1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04CB5AFB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18.21 (16.9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086E01FD" w14:textId="67191069" w:rsidR="00E17EB3" w:rsidRPr="00B02891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0.</w:t>
            </w:r>
            <w:r w:rsidR="00B02891">
              <w:rPr>
                <w:rFonts w:ascii="Arial" w:hAnsi="Arial" w:cs="Arial" w:hint="eastAsia"/>
                <w:kern w:val="24"/>
                <w:sz w:val="22"/>
              </w:rPr>
              <w:t>194</w:t>
            </w:r>
          </w:p>
        </w:tc>
      </w:tr>
      <w:tr w:rsidR="00E17EB3" w:rsidRPr="009E6006" w14:paraId="1AD2991A" w14:textId="77777777" w:rsidTr="00C445ED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14C8AF8D" w14:textId="77777777" w:rsidR="00E17EB3" w:rsidRPr="009E6006" w:rsidRDefault="00E17EB3" w:rsidP="00C445ED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hAnsi="Arial" w:cs="Arial"/>
                <w:sz w:val="22"/>
              </w:rPr>
              <w:t xml:space="preserve">　</w:t>
            </w:r>
            <w:r w:rsidRPr="009E6006">
              <w:rPr>
                <w:rFonts w:ascii="Arial" w:hAnsi="Arial" w:cs="Arial"/>
                <w:sz w:val="22"/>
              </w:rPr>
              <w:t>Social support index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72037F13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3.92 (8.9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0B2EE75A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7.61 (15.2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216E2D75" w14:textId="3E4D11DD" w:rsidR="00E17EB3" w:rsidRPr="00B02891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0.</w:t>
            </w:r>
            <w:r w:rsidR="00B02891">
              <w:rPr>
                <w:rFonts w:ascii="Arial" w:hAnsi="Arial" w:cs="Arial" w:hint="eastAsia"/>
                <w:kern w:val="24"/>
                <w:sz w:val="22"/>
              </w:rPr>
              <w:t>500</w:t>
            </w:r>
          </w:p>
        </w:tc>
      </w:tr>
      <w:tr w:rsidR="00E17EB3" w:rsidRPr="009E6006" w14:paraId="634A953A" w14:textId="77777777" w:rsidTr="00C445ED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1C484BBF" w14:textId="77777777" w:rsidR="00E17EB3" w:rsidRPr="009E6006" w:rsidRDefault="00E17EB3" w:rsidP="00C445ED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hAnsi="Arial" w:cs="Arial"/>
                <w:sz w:val="22"/>
              </w:rPr>
              <w:t xml:space="preserve">　</w:t>
            </w:r>
            <w:r w:rsidRPr="009E6006">
              <w:rPr>
                <w:rFonts w:ascii="Arial" w:hAnsi="Arial" w:cs="Arial"/>
                <w:sz w:val="22"/>
              </w:rPr>
              <w:t>Cognition index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1C8E94F0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27.21 (19.6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24F477A8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29.62 (18.3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519F31E9" w14:textId="5B58EB25" w:rsidR="00E17EB3" w:rsidRPr="00B02891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0.</w:t>
            </w:r>
            <w:r w:rsidR="00B02891">
              <w:rPr>
                <w:rFonts w:ascii="Arial" w:hAnsi="Arial" w:cs="Arial" w:hint="eastAsia"/>
                <w:kern w:val="24"/>
                <w:sz w:val="22"/>
              </w:rPr>
              <w:t>500</w:t>
            </w:r>
          </w:p>
        </w:tc>
      </w:tr>
      <w:tr w:rsidR="00E17EB3" w:rsidRPr="009E6006" w14:paraId="0E7CC620" w14:textId="77777777" w:rsidTr="00C445ED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3F4BCD41" w14:textId="77777777" w:rsidR="00E17EB3" w:rsidRPr="009E6006" w:rsidRDefault="00E17EB3" w:rsidP="00C445ED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hAnsi="Arial" w:cs="Arial"/>
                <w:sz w:val="22"/>
              </w:rPr>
              <w:t xml:space="preserve">　</w:t>
            </w:r>
            <w:r w:rsidRPr="009E6006">
              <w:rPr>
                <w:rFonts w:ascii="Arial" w:hAnsi="Arial" w:cs="Arial"/>
                <w:sz w:val="22"/>
              </w:rPr>
              <w:t>Communication index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5A0E01C4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6.86 (10.3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66669D29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20.29 (21.4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09A80963" w14:textId="60AD38C9" w:rsidR="00E17EB3" w:rsidRPr="00B02891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0.0</w:t>
            </w:r>
            <w:r w:rsidR="00B02891">
              <w:rPr>
                <w:rFonts w:ascii="Arial" w:hAnsi="Arial" w:cs="Arial" w:hint="eastAsia"/>
                <w:kern w:val="24"/>
                <w:sz w:val="22"/>
              </w:rPr>
              <w:t>45</w:t>
            </w:r>
          </w:p>
        </w:tc>
      </w:tr>
      <w:tr w:rsidR="00E17EB3" w:rsidRPr="009E6006" w14:paraId="0BF90D02" w14:textId="77777777" w:rsidTr="00C445ED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63C98513" w14:textId="77777777" w:rsidR="00E17EB3" w:rsidRPr="009E6006" w:rsidRDefault="00E17EB3" w:rsidP="00C445ED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hAnsi="Arial" w:cs="Arial"/>
                <w:sz w:val="22"/>
              </w:rPr>
              <w:t xml:space="preserve">　</w:t>
            </w:r>
            <w:r w:rsidRPr="009E6006">
              <w:rPr>
                <w:rFonts w:ascii="Arial" w:hAnsi="Arial" w:cs="Arial"/>
                <w:sz w:val="22"/>
              </w:rPr>
              <w:t>Bodily discomfort index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450326BC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31.37 (23.8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24F1C54D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22.10 (18.5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6A2AEDFE" w14:textId="15151605" w:rsidR="00E17EB3" w:rsidRPr="00B02891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0.</w:t>
            </w:r>
            <w:r w:rsidR="00B02891">
              <w:rPr>
                <w:rFonts w:ascii="Arial" w:hAnsi="Arial" w:cs="Arial" w:hint="eastAsia"/>
                <w:kern w:val="24"/>
                <w:sz w:val="22"/>
              </w:rPr>
              <w:t>203</w:t>
            </w:r>
          </w:p>
        </w:tc>
      </w:tr>
      <w:tr w:rsidR="00E17EB3" w:rsidRPr="009E6006" w14:paraId="0EE40C65" w14:textId="77777777" w:rsidTr="00C445ED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6C74B022" w14:textId="77777777" w:rsidR="00E17EB3" w:rsidRPr="009E6006" w:rsidRDefault="00E17EB3" w:rsidP="00C445ED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hAnsi="Arial" w:cs="Arial"/>
                <w:sz w:val="22"/>
              </w:rPr>
              <w:t>PDSS-2 total scor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53960136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11.35 (10.0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3CB94E02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13.52 (7.5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2BF270F4" w14:textId="31F88CF0" w:rsidR="00E17EB3" w:rsidRPr="00B02891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0.</w:t>
            </w:r>
            <w:r w:rsidR="00B02891">
              <w:rPr>
                <w:rFonts w:ascii="Arial" w:hAnsi="Arial" w:cs="Arial" w:hint="eastAsia"/>
                <w:kern w:val="24"/>
                <w:sz w:val="22"/>
              </w:rPr>
              <w:t>087</w:t>
            </w:r>
          </w:p>
        </w:tc>
      </w:tr>
      <w:tr w:rsidR="00E17EB3" w:rsidRPr="009E6006" w14:paraId="397BAA77" w14:textId="77777777" w:rsidTr="00C445ED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5DBC4AAB" w14:textId="77777777" w:rsidR="00E17EB3" w:rsidRPr="009E6006" w:rsidRDefault="00E17EB3" w:rsidP="00C445ED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hAnsi="Arial" w:cs="Arial"/>
                <w:sz w:val="22"/>
              </w:rPr>
              <w:t xml:space="preserve">　</w:t>
            </w:r>
            <w:r w:rsidRPr="009E6006">
              <w:rPr>
                <w:rFonts w:ascii="Arial" w:hAnsi="Arial" w:cs="Arial"/>
                <w:sz w:val="22"/>
              </w:rPr>
              <w:t>Motor symptoms at nigh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1B896302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4.82 (3.2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00A7F1E3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6.00 (3.1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45F740BF" w14:textId="6AC78C17" w:rsidR="00E17EB3" w:rsidRPr="00B02891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0.</w:t>
            </w:r>
            <w:r w:rsidR="00B02891">
              <w:rPr>
                <w:rFonts w:ascii="Arial" w:hAnsi="Arial" w:cs="Arial" w:hint="eastAsia"/>
                <w:kern w:val="24"/>
                <w:sz w:val="22"/>
              </w:rPr>
              <w:t>151</w:t>
            </w:r>
          </w:p>
        </w:tc>
      </w:tr>
      <w:tr w:rsidR="00E17EB3" w:rsidRPr="009E6006" w14:paraId="4FC84296" w14:textId="77777777" w:rsidTr="00C445ED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58477CAF" w14:textId="77777777" w:rsidR="00E17EB3" w:rsidRPr="009E6006" w:rsidRDefault="00E17EB3" w:rsidP="00C445ED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hAnsi="Arial" w:cs="Arial"/>
                <w:sz w:val="22"/>
              </w:rPr>
              <w:t xml:space="preserve">　</w:t>
            </w:r>
            <w:r w:rsidRPr="009E6006">
              <w:rPr>
                <w:rFonts w:ascii="Arial" w:hAnsi="Arial" w:cs="Arial"/>
                <w:sz w:val="22"/>
              </w:rPr>
              <w:t>PD symptoms at nigh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49871D2A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1.47 (3.2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5F76BB0F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1.61 (1.9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68F31061" w14:textId="7BC20CB4" w:rsidR="00E17EB3" w:rsidRPr="00B02891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0.</w:t>
            </w:r>
            <w:r w:rsidR="00B02891">
              <w:rPr>
                <w:rFonts w:ascii="Arial" w:hAnsi="Arial" w:cs="Arial" w:hint="eastAsia"/>
                <w:kern w:val="24"/>
                <w:sz w:val="22"/>
              </w:rPr>
              <w:t>076</w:t>
            </w:r>
          </w:p>
        </w:tc>
      </w:tr>
      <w:tr w:rsidR="00E17EB3" w:rsidRPr="009E6006" w14:paraId="1580E807" w14:textId="77777777" w:rsidTr="00C445ED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50AF5D2B" w14:textId="77777777" w:rsidR="00E17EB3" w:rsidRPr="009E6006" w:rsidRDefault="00E17EB3" w:rsidP="00C445ED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hAnsi="Arial" w:cs="Arial"/>
                <w:sz w:val="22"/>
              </w:rPr>
              <w:t xml:space="preserve">　</w:t>
            </w:r>
            <w:r w:rsidRPr="009E6006">
              <w:rPr>
                <w:rFonts w:ascii="Arial" w:hAnsi="Arial" w:cs="Arial"/>
                <w:sz w:val="22"/>
              </w:rPr>
              <w:t>Disturbed sleep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72960AF1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5.06 (4.13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012EB4F8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5.91 (3.70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77E1337B" w14:textId="12562271" w:rsidR="00E17EB3" w:rsidRPr="00B02891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0.</w:t>
            </w:r>
            <w:r w:rsidR="00B02891">
              <w:rPr>
                <w:rFonts w:ascii="Arial" w:hAnsi="Arial" w:cs="Arial" w:hint="eastAsia"/>
                <w:kern w:val="24"/>
                <w:sz w:val="22"/>
              </w:rPr>
              <w:t>333</w:t>
            </w:r>
          </w:p>
        </w:tc>
      </w:tr>
      <w:tr w:rsidR="00E17EB3" w:rsidRPr="009E6006" w14:paraId="6877814A" w14:textId="77777777" w:rsidTr="00C445ED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0D521A9B" w14:textId="77777777" w:rsidR="00E17EB3" w:rsidRPr="009E6006" w:rsidRDefault="00E17EB3" w:rsidP="00C445ED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hAnsi="Arial" w:cs="Arial"/>
                <w:sz w:val="22"/>
              </w:rPr>
              <w:t>SCOPA-AUT total score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21D3596B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11.47 (5.47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441A1EAF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13.78 (8.22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3917FDFC" w14:textId="60EC6D0E" w:rsidR="00E17EB3" w:rsidRPr="00B02891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kern w:val="24"/>
                <w:sz w:val="22"/>
              </w:rPr>
              <w:t>0.</w:t>
            </w:r>
            <w:r w:rsidR="00B02891">
              <w:rPr>
                <w:rFonts w:ascii="Arial" w:hAnsi="Arial" w:cs="Arial" w:hint="eastAsia"/>
                <w:kern w:val="24"/>
                <w:sz w:val="22"/>
              </w:rPr>
              <w:t>476</w:t>
            </w:r>
          </w:p>
        </w:tc>
      </w:tr>
      <w:tr w:rsidR="00E17EB3" w:rsidRPr="009E6006" w14:paraId="19D46406" w14:textId="77777777" w:rsidTr="00C445ED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4BA7DE6E" w14:textId="77777777" w:rsidR="00E17EB3" w:rsidRPr="009E6006" w:rsidRDefault="00E17EB3" w:rsidP="00C445ED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hAnsi="Arial" w:cs="Arial"/>
                <w:sz w:val="22"/>
              </w:rPr>
              <w:t xml:space="preserve">　</w:t>
            </w:r>
            <w:r w:rsidRPr="009E6006">
              <w:rPr>
                <w:rFonts w:ascii="Arial" w:hAnsi="Arial" w:cs="Arial"/>
                <w:sz w:val="22"/>
              </w:rPr>
              <w:t>Gastrointestinal dysfunctio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020D070B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color w:val="000000"/>
                <w:kern w:val="24"/>
                <w:sz w:val="22"/>
              </w:rPr>
              <w:t>4.12 (3.3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48D3E5BF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color w:val="000000"/>
                <w:kern w:val="24"/>
                <w:sz w:val="22"/>
              </w:rPr>
              <w:t>5.17 (5.7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0421A570" w14:textId="43803017" w:rsidR="00E17EB3" w:rsidRPr="00B02891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color w:val="000000"/>
                <w:kern w:val="24"/>
                <w:sz w:val="22"/>
              </w:rPr>
              <w:t>0.</w:t>
            </w:r>
            <w:r w:rsidR="00B02891">
              <w:rPr>
                <w:rFonts w:ascii="Arial" w:hAnsi="Arial" w:cs="Arial" w:hint="eastAsia"/>
                <w:color w:val="000000"/>
                <w:kern w:val="24"/>
                <w:sz w:val="22"/>
              </w:rPr>
              <w:t>640</w:t>
            </w:r>
          </w:p>
        </w:tc>
      </w:tr>
      <w:tr w:rsidR="00E17EB3" w:rsidRPr="009E6006" w14:paraId="22FFFA4E" w14:textId="77777777" w:rsidTr="00C445ED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040E05B6" w14:textId="77777777" w:rsidR="00E17EB3" w:rsidRPr="009E6006" w:rsidRDefault="00E17EB3" w:rsidP="00C445ED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hAnsi="Arial" w:cs="Arial"/>
                <w:sz w:val="22"/>
              </w:rPr>
              <w:t xml:space="preserve">　</w:t>
            </w:r>
            <w:r w:rsidRPr="009E6006">
              <w:rPr>
                <w:rFonts w:ascii="Arial" w:hAnsi="Arial" w:cs="Arial"/>
                <w:sz w:val="22"/>
              </w:rPr>
              <w:t>Urinary dysfunctio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28FDCE31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color w:val="000000"/>
                <w:kern w:val="24"/>
                <w:sz w:val="22"/>
              </w:rPr>
              <w:t>5.24 (3.5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2BDBF4AF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color w:val="000000"/>
                <w:kern w:val="24"/>
                <w:sz w:val="22"/>
              </w:rPr>
              <w:t>5.61 (3.2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3046B0F8" w14:textId="24A47B59" w:rsidR="00E17EB3" w:rsidRPr="00B02891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color w:val="000000"/>
                <w:kern w:val="24"/>
                <w:sz w:val="22"/>
              </w:rPr>
              <w:t>0.</w:t>
            </w:r>
            <w:r w:rsidR="00B02891">
              <w:rPr>
                <w:rFonts w:ascii="Arial" w:hAnsi="Arial" w:cs="Arial" w:hint="eastAsia"/>
                <w:color w:val="000000"/>
                <w:kern w:val="24"/>
                <w:sz w:val="22"/>
              </w:rPr>
              <w:t>657</w:t>
            </w:r>
          </w:p>
        </w:tc>
      </w:tr>
      <w:tr w:rsidR="00E17EB3" w:rsidRPr="009E6006" w14:paraId="40DA8450" w14:textId="77777777" w:rsidTr="00C445ED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51323E81" w14:textId="77777777" w:rsidR="00E17EB3" w:rsidRPr="009E6006" w:rsidRDefault="00E17EB3" w:rsidP="00C445ED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hAnsi="Arial" w:cs="Arial"/>
                <w:sz w:val="22"/>
              </w:rPr>
              <w:lastRenderedPageBreak/>
              <w:t xml:space="preserve">　</w:t>
            </w:r>
            <w:r w:rsidRPr="009E6006">
              <w:rPr>
                <w:rFonts w:ascii="Arial" w:hAnsi="Arial" w:cs="Arial"/>
                <w:sz w:val="22"/>
              </w:rPr>
              <w:t>Cardiovascular dysfunctio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0F94AF3C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color w:val="000000"/>
                <w:kern w:val="24"/>
                <w:sz w:val="22"/>
              </w:rPr>
              <w:t>0.82 (1.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56135881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color w:val="000000"/>
                <w:kern w:val="24"/>
                <w:sz w:val="22"/>
              </w:rPr>
              <w:t>1.26 (1.3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3F37202F" w14:textId="4F121383" w:rsidR="00E17EB3" w:rsidRPr="00B02891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color w:val="000000"/>
                <w:kern w:val="24"/>
                <w:sz w:val="22"/>
              </w:rPr>
              <w:t>0.26</w:t>
            </w:r>
            <w:r w:rsidR="00B02891">
              <w:rPr>
                <w:rFonts w:ascii="Arial" w:hAnsi="Arial" w:cs="Arial" w:hint="eastAsia"/>
                <w:color w:val="000000"/>
                <w:kern w:val="24"/>
                <w:sz w:val="22"/>
              </w:rPr>
              <w:t>5</w:t>
            </w:r>
          </w:p>
        </w:tc>
      </w:tr>
      <w:tr w:rsidR="00E17EB3" w:rsidRPr="009E6006" w14:paraId="5F1EC262" w14:textId="77777777" w:rsidTr="00C445ED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1A12D7B8" w14:textId="77777777" w:rsidR="00E17EB3" w:rsidRPr="009E6006" w:rsidRDefault="00E17EB3" w:rsidP="00C445ED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hAnsi="Arial" w:cs="Arial"/>
                <w:sz w:val="22"/>
              </w:rPr>
              <w:t xml:space="preserve">　</w:t>
            </w:r>
            <w:r w:rsidRPr="009E6006">
              <w:rPr>
                <w:rFonts w:ascii="Arial" w:hAnsi="Arial" w:cs="Arial"/>
                <w:sz w:val="22"/>
              </w:rPr>
              <w:t>Thermoregulatory dysfunctio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5FEA5B79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color w:val="000000"/>
                <w:kern w:val="24"/>
                <w:sz w:val="22"/>
              </w:rPr>
              <w:t>1.06 (1.3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3CC4228D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color w:val="000000"/>
                <w:kern w:val="24"/>
                <w:sz w:val="22"/>
              </w:rPr>
              <w:t>0.70 (0.8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4B6E3CC9" w14:textId="55F122F6" w:rsidR="00E17EB3" w:rsidRPr="00B02891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color w:val="000000"/>
                <w:kern w:val="24"/>
                <w:sz w:val="22"/>
              </w:rPr>
              <w:t>0.</w:t>
            </w:r>
            <w:r w:rsidR="00B02891">
              <w:rPr>
                <w:rFonts w:ascii="Arial" w:hAnsi="Arial" w:cs="Arial" w:hint="eastAsia"/>
                <w:color w:val="000000"/>
                <w:kern w:val="24"/>
                <w:sz w:val="22"/>
              </w:rPr>
              <w:t>486</w:t>
            </w:r>
          </w:p>
        </w:tc>
      </w:tr>
      <w:tr w:rsidR="00E17EB3" w:rsidRPr="009E6006" w14:paraId="59C324C3" w14:textId="77777777" w:rsidTr="00C445ED">
        <w:trPr>
          <w:trHeight w:val="340"/>
        </w:trPr>
        <w:tc>
          <w:tcPr>
            <w:tcW w:w="3742" w:type="dxa"/>
            <w:tcBorders>
              <w:top w:val="nil"/>
              <w:left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3A1421DD" w14:textId="77777777" w:rsidR="00E17EB3" w:rsidRPr="009E6006" w:rsidRDefault="00E17EB3" w:rsidP="00C445ED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hAnsi="Arial" w:cs="Arial"/>
                <w:sz w:val="22"/>
              </w:rPr>
              <w:t xml:space="preserve">　</w:t>
            </w:r>
            <w:r w:rsidRPr="009E6006">
              <w:rPr>
                <w:rFonts w:ascii="Arial" w:hAnsi="Arial" w:cs="Arial"/>
                <w:sz w:val="22"/>
              </w:rPr>
              <w:t>Pupillomotor dysfunction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3163E338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color w:val="000000"/>
                <w:kern w:val="24"/>
                <w:sz w:val="22"/>
              </w:rPr>
              <w:t>0.24 (0.44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60109D34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color w:val="000000"/>
                <w:kern w:val="24"/>
                <w:sz w:val="22"/>
              </w:rPr>
              <w:t>0.26 (0.54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786BC721" w14:textId="7A177D74" w:rsidR="00E17EB3" w:rsidRPr="00B02891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color w:val="000000"/>
                <w:kern w:val="24"/>
                <w:sz w:val="22"/>
              </w:rPr>
              <w:t>0.</w:t>
            </w:r>
            <w:r w:rsidR="00B02891">
              <w:rPr>
                <w:rFonts w:ascii="Arial" w:hAnsi="Arial" w:cs="Arial" w:hint="eastAsia"/>
                <w:color w:val="000000"/>
                <w:kern w:val="24"/>
                <w:sz w:val="22"/>
              </w:rPr>
              <w:t>955</w:t>
            </w:r>
          </w:p>
        </w:tc>
      </w:tr>
      <w:tr w:rsidR="00E17EB3" w:rsidRPr="009E6006" w14:paraId="34C13B3D" w14:textId="77777777" w:rsidTr="00C445ED">
        <w:trPr>
          <w:trHeight w:val="340"/>
        </w:trPr>
        <w:tc>
          <w:tcPr>
            <w:tcW w:w="374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2E663CB6" w14:textId="77777777" w:rsidR="00E17EB3" w:rsidRPr="009E6006" w:rsidRDefault="00E17EB3" w:rsidP="00C445ED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9E6006">
              <w:rPr>
                <w:rFonts w:ascii="Arial" w:hAnsi="Arial" w:cs="Arial"/>
                <w:sz w:val="22"/>
              </w:rPr>
              <w:t xml:space="preserve">　</w:t>
            </w:r>
            <w:r w:rsidRPr="009E6006">
              <w:rPr>
                <w:rFonts w:ascii="Arial" w:hAnsi="Arial" w:cs="Arial"/>
                <w:sz w:val="22"/>
              </w:rPr>
              <w:t>Sexual dysfunction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2333CCDD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color w:val="000000"/>
                <w:kern w:val="24"/>
                <w:sz w:val="22"/>
              </w:rPr>
              <w:t>0.00 (0.00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1546FD59" w14:textId="77777777" w:rsidR="00E17EB3" w:rsidRPr="00D07FDC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color w:val="000000"/>
                <w:kern w:val="24"/>
                <w:sz w:val="22"/>
              </w:rPr>
              <w:t>0.78 (1.86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5F72089C" w14:textId="372D69EB" w:rsidR="00E17EB3" w:rsidRPr="00B02891" w:rsidRDefault="00E17EB3" w:rsidP="00C445ED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D07FDC">
              <w:rPr>
                <w:rFonts w:ascii="Arial" w:eastAsia="Calibri" w:hAnsi="Arial" w:cs="Arial"/>
                <w:color w:val="000000"/>
                <w:kern w:val="24"/>
                <w:sz w:val="22"/>
              </w:rPr>
              <w:t>0.0</w:t>
            </w:r>
            <w:r w:rsidR="00B02891">
              <w:rPr>
                <w:rFonts w:ascii="Arial" w:hAnsi="Arial" w:cs="Arial" w:hint="eastAsia"/>
                <w:color w:val="000000"/>
                <w:kern w:val="24"/>
                <w:sz w:val="22"/>
              </w:rPr>
              <w:t>43</w:t>
            </w:r>
          </w:p>
        </w:tc>
      </w:tr>
    </w:tbl>
    <w:p w14:paraId="740A6295" w14:textId="77777777" w:rsidR="00E17EB3" w:rsidRDefault="00E17EB3" w:rsidP="00E17EB3">
      <w:pPr>
        <w:widowControl/>
        <w:jc w:val="left"/>
        <w:rPr>
          <w:rFonts w:ascii="Arial" w:hAnsi="Arial" w:cs="Arial"/>
          <w:sz w:val="24"/>
        </w:rPr>
      </w:pPr>
    </w:p>
    <w:p w14:paraId="3707DD66" w14:textId="075AF059" w:rsidR="00A1165E" w:rsidRPr="00AE49D8" w:rsidRDefault="00E17EB3" w:rsidP="00FE17A6">
      <w:pPr>
        <w:widowControl/>
        <w:rPr>
          <w:rFonts w:ascii="Arial" w:hAnsi="Arial" w:cs="Arial"/>
          <w:sz w:val="24"/>
        </w:rPr>
      </w:pPr>
      <w:r w:rsidRPr="00403059">
        <w:rPr>
          <w:rFonts w:ascii="Arial" w:hAnsi="Arial" w:cs="Arial"/>
          <w:sz w:val="24"/>
        </w:rPr>
        <w:t>BMI, body mass index; GDF-15, growth differentiation factor 15; LEDD, levodopa equivalent dose; MDS-UPDRS, Movement Disorder Society-sponsored revision of the Unified Parkinson Disease Rating Scale; MoCA-J, Montreal Cognitive Assessment; PDQ-39</w:t>
      </w:r>
      <w:r>
        <w:rPr>
          <w:rFonts w:ascii="Arial" w:hAnsi="Arial" w:cs="Arial" w:hint="eastAsia"/>
          <w:sz w:val="24"/>
        </w:rPr>
        <w:t xml:space="preserve"> SI</w:t>
      </w:r>
      <w:r w:rsidRPr="00403059">
        <w:rPr>
          <w:rFonts w:ascii="Arial" w:hAnsi="Arial" w:cs="Arial"/>
          <w:sz w:val="24"/>
        </w:rPr>
        <w:t>, Parkinson's Disease Questionnaire-39</w:t>
      </w:r>
      <w:r>
        <w:rPr>
          <w:rFonts w:ascii="Arial" w:hAnsi="Arial" w:cs="Arial" w:hint="eastAsia"/>
          <w:sz w:val="24"/>
        </w:rPr>
        <w:t xml:space="preserve"> </w:t>
      </w:r>
      <w:r w:rsidRPr="00403059">
        <w:rPr>
          <w:rFonts w:ascii="Arial" w:hAnsi="Arial" w:cs="Arial"/>
          <w:sz w:val="24"/>
        </w:rPr>
        <w:t>summary index; PDSS-2, Parkinson's Disease Sleep Scale-2; SCOPA-AUT, Scale for Outcomes in Parkinson’s disease for Autonomic symptoms</w:t>
      </w:r>
      <w:r>
        <w:rPr>
          <w:rFonts w:ascii="Arial" w:hAnsi="Arial" w:cs="Arial" w:hint="eastAsia"/>
          <w:sz w:val="24"/>
        </w:rPr>
        <w:t xml:space="preserve">; SE, </w:t>
      </w:r>
      <w:r w:rsidRPr="008A2C53">
        <w:rPr>
          <w:rFonts w:ascii="Arial" w:hAnsi="Arial" w:cs="Arial"/>
          <w:sz w:val="24"/>
        </w:rPr>
        <w:t>standard error</w:t>
      </w:r>
      <w:r>
        <w:rPr>
          <w:rFonts w:ascii="Arial" w:hAnsi="Arial" w:cs="Arial" w:hint="eastAsia"/>
          <w:sz w:val="24"/>
        </w:rPr>
        <w:t>.</w:t>
      </w:r>
    </w:p>
    <w:p w14:paraId="6AB59330" w14:textId="1E4E9385" w:rsidR="00A1165E" w:rsidRPr="00E17EB3" w:rsidRDefault="00A1165E">
      <w:pPr>
        <w:widowControl/>
        <w:jc w:val="left"/>
        <w:rPr>
          <w:rFonts w:ascii="Arial" w:hAnsi="Arial" w:cs="Arial"/>
          <w:b/>
          <w:sz w:val="24"/>
        </w:rPr>
      </w:pPr>
    </w:p>
    <w:sectPr w:rsidR="00A1165E" w:rsidRPr="00E17EB3" w:rsidSect="00C82963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B58904" w14:textId="77777777" w:rsidR="00D32630" w:rsidRDefault="00D32630" w:rsidP="00A57377">
      <w:r>
        <w:separator/>
      </w:r>
    </w:p>
  </w:endnote>
  <w:endnote w:type="continuationSeparator" w:id="0">
    <w:p w14:paraId="2D5E140A" w14:textId="77777777" w:rsidR="00D32630" w:rsidRDefault="00D32630" w:rsidP="00A573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2A6F7E" w14:textId="77777777" w:rsidR="00D32630" w:rsidRDefault="00D32630" w:rsidP="00A57377">
      <w:r>
        <w:separator/>
      </w:r>
    </w:p>
  </w:footnote>
  <w:footnote w:type="continuationSeparator" w:id="0">
    <w:p w14:paraId="437DB109" w14:textId="77777777" w:rsidR="00D32630" w:rsidRDefault="00D32630" w:rsidP="00A573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49BA"/>
    <w:rsid w:val="000610AC"/>
    <w:rsid w:val="00066601"/>
    <w:rsid w:val="000A497F"/>
    <w:rsid w:val="000C1CFE"/>
    <w:rsid w:val="000F03A5"/>
    <w:rsid w:val="000F2673"/>
    <w:rsid w:val="001069CE"/>
    <w:rsid w:val="00114FCF"/>
    <w:rsid w:val="001152B7"/>
    <w:rsid w:val="0012753C"/>
    <w:rsid w:val="00144F54"/>
    <w:rsid w:val="00161A6B"/>
    <w:rsid w:val="00170F1D"/>
    <w:rsid w:val="001A49BA"/>
    <w:rsid w:val="002061CF"/>
    <w:rsid w:val="00250C16"/>
    <w:rsid w:val="00265513"/>
    <w:rsid w:val="0027417F"/>
    <w:rsid w:val="0028176A"/>
    <w:rsid w:val="00291694"/>
    <w:rsid w:val="00291729"/>
    <w:rsid w:val="00295763"/>
    <w:rsid w:val="002B4EE1"/>
    <w:rsid w:val="002D1700"/>
    <w:rsid w:val="00313E41"/>
    <w:rsid w:val="0033697A"/>
    <w:rsid w:val="00363314"/>
    <w:rsid w:val="003A64FC"/>
    <w:rsid w:val="003C0A34"/>
    <w:rsid w:val="003C1F83"/>
    <w:rsid w:val="003C7676"/>
    <w:rsid w:val="003D1B9C"/>
    <w:rsid w:val="003F2996"/>
    <w:rsid w:val="003F358B"/>
    <w:rsid w:val="00402254"/>
    <w:rsid w:val="00403059"/>
    <w:rsid w:val="00403AEB"/>
    <w:rsid w:val="00403CDE"/>
    <w:rsid w:val="004259AB"/>
    <w:rsid w:val="0043666A"/>
    <w:rsid w:val="00454D68"/>
    <w:rsid w:val="00457509"/>
    <w:rsid w:val="004836F2"/>
    <w:rsid w:val="004B79A3"/>
    <w:rsid w:val="004E0C29"/>
    <w:rsid w:val="004F4269"/>
    <w:rsid w:val="00517F9F"/>
    <w:rsid w:val="00525C84"/>
    <w:rsid w:val="005261C9"/>
    <w:rsid w:val="005351CA"/>
    <w:rsid w:val="005378E1"/>
    <w:rsid w:val="00543FC3"/>
    <w:rsid w:val="005621BE"/>
    <w:rsid w:val="00583F4B"/>
    <w:rsid w:val="006249D0"/>
    <w:rsid w:val="00627623"/>
    <w:rsid w:val="006403EC"/>
    <w:rsid w:val="0064447D"/>
    <w:rsid w:val="00652C80"/>
    <w:rsid w:val="00657895"/>
    <w:rsid w:val="00663C23"/>
    <w:rsid w:val="006703AC"/>
    <w:rsid w:val="006C3F58"/>
    <w:rsid w:val="007171E5"/>
    <w:rsid w:val="0072368F"/>
    <w:rsid w:val="007274FB"/>
    <w:rsid w:val="00753928"/>
    <w:rsid w:val="007C21F1"/>
    <w:rsid w:val="007F7EB2"/>
    <w:rsid w:val="00821783"/>
    <w:rsid w:val="008338BB"/>
    <w:rsid w:val="0084217F"/>
    <w:rsid w:val="0085131C"/>
    <w:rsid w:val="00853871"/>
    <w:rsid w:val="008553B4"/>
    <w:rsid w:val="00856790"/>
    <w:rsid w:val="008572F0"/>
    <w:rsid w:val="00885633"/>
    <w:rsid w:val="008963B2"/>
    <w:rsid w:val="008A2C53"/>
    <w:rsid w:val="008A49EA"/>
    <w:rsid w:val="008D376C"/>
    <w:rsid w:val="008E2AE6"/>
    <w:rsid w:val="008E2E7B"/>
    <w:rsid w:val="008E53E2"/>
    <w:rsid w:val="009108A3"/>
    <w:rsid w:val="0092246E"/>
    <w:rsid w:val="00947E0D"/>
    <w:rsid w:val="00957AFD"/>
    <w:rsid w:val="00977267"/>
    <w:rsid w:val="0099735D"/>
    <w:rsid w:val="009A3619"/>
    <w:rsid w:val="009B0188"/>
    <w:rsid w:val="009B068E"/>
    <w:rsid w:val="009C4E9A"/>
    <w:rsid w:val="009C51F2"/>
    <w:rsid w:val="009D50A9"/>
    <w:rsid w:val="009E0AA7"/>
    <w:rsid w:val="009E35A7"/>
    <w:rsid w:val="009E6006"/>
    <w:rsid w:val="00A062F3"/>
    <w:rsid w:val="00A1165E"/>
    <w:rsid w:val="00A47DF6"/>
    <w:rsid w:val="00A500FE"/>
    <w:rsid w:val="00A5188B"/>
    <w:rsid w:val="00A526C3"/>
    <w:rsid w:val="00A57377"/>
    <w:rsid w:val="00A61FED"/>
    <w:rsid w:val="00A76560"/>
    <w:rsid w:val="00A9280E"/>
    <w:rsid w:val="00AB33A5"/>
    <w:rsid w:val="00AD1ACF"/>
    <w:rsid w:val="00AE246F"/>
    <w:rsid w:val="00AE49D8"/>
    <w:rsid w:val="00AF186D"/>
    <w:rsid w:val="00B009BD"/>
    <w:rsid w:val="00B02891"/>
    <w:rsid w:val="00B26916"/>
    <w:rsid w:val="00B54CF5"/>
    <w:rsid w:val="00B6339E"/>
    <w:rsid w:val="00B63AD4"/>
    <w:rsid w:val="00B64093"/>
    <w:rsid w:val="00B759B2"/>
    <w:rsid w:val="00B8556F"/>
    <w:rsid w:val="00B91D8D"/>
    <w:rsid w:val="00BC3EFF"/>
    <w:rsid w:val="00BC7AD9"/>
    <w:rsid w:val="00BD4CE5"/>
    <w:rsid w:val="00BE3D42"/>
    <w:rsid w:val="00BE7BB9"/>
    <w:rsid w:val="00C018B1"/>
    <w:rsid w:val="00C21DD6"/>
    <w:rsid w:val="00C22A87"/>
    <w:rsid w:val="00C50D21"/>
    <w:rsid w:val="00C652DF"/>
    <w:rsid w:val="00C809CA"/>
    <w:rsid w:val="00C82963"/>
    <w:rsid w:val="00CE02AF"/>
    <w:rsid w:val="00D07FDC"/>
    <w:rsid w:val="00D32630"/>
    <w:rsid w:val="00D35B4C"/>
    <w:rsid w:val="00D4721A"/>
    <w:rsid w:val="00D52414"/>
    <w:rsid w:val="00D618D3"/>
    <w:rsid w:val="00D738EB"/>
    <w:rsid w:val="00D843B7"/>
    <w:rsid w:val="00D9596E"/>
    <w:rsid w:val="00DD71D7"/>
    <w:rsid w:val="00DF0395"/>
    <w:rsid w:val="00E02D47"/>
    <w:rsid w:val="00E05030"/>
    <w:rsid w:val="00E11E41"/>
    <w:rsid w:val="00E17EB3"/>
    <w:rsid w:val="00E41926"/>
    <w:rsid w:val="00E75FDF"/>
    <w:rsid w:val="00EC2B28"/>
    <w:rsid w:val="00EE2F3F"/>
    <w:rsid w:val="00EE5C81"/>
    <w:rsid w:val="00F12A96"/>
    <w:rsid w:val="00F16F74"/>
    <w:rsid w:val="00F17E30"/>
    <w:rsid w:val="00F23A46"/>
    <w:rsid w:val="00F443BF"/>
    <w:rsid w:val="00F62956"/>
    <w:rsid w:val="00F81504"/>
    <w:rsid w:val="00F8311F"/>
    <w:rsid w:val="00FB1BA3"/>
    <w:rsid w:val="00FB6CB8"/>
    <w:rsid w:val="00FE17A6"/>
    <w:rsid w:val="00FE3923"/>
    <w:rsid w:val="00FF1FB7"/>
    <w:rsid w:val="00FF5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DCC033"/>
  <w15:chartTrackingRefBased/>
  <w15:docId w15:val="{2D5F78E2-F75D-493D-B2BD-EF425941B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A47DF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9B068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B068E"/>
  </w:style>
  <w:style w:type="paragraph" w:styleId="a5">
    <w:name w:val="footer"/>
    <w:basedOn w:val="a"/>
    <w:link w:val="a6"/>
    <w:uiPriority w:val="99"/>
    <w:unhideWhenUsed/>
    <w:rsid w:val="009B068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B068E"/>
  </w:style>
  <w:style w:type="table" w:styleId="a7">
    <w:name w:val="Table Grid"/>
    <w:basedOn w:val="a1"/>
    <w:rsid w:val="00DD71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313E41"/>
    <w:pPr>
      <w:ind w:leftChars="400" w:left="840"/>
    </w:pPr>
  </w:style>
  <w:style w:type="paragraph" w:styleId="a9">
    <w:name w:val="Revision"/>
    <w:hidden/>
    <w:uiPriority w:val="99"/>
    <w:semiHidden/>
    <w:rsid w:val="006703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89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0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1</TotalTime>
  <Pages>2</Pages>
  <Words>334</Words>
  <Characters>2025</Characters>
  <Application>Microsoft Office Word</Application>
  <DocSecurity>0</DocSecurity>
  <Lines>34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uji00iya@gmail.com</dc:creator>
  <cp:lastModifiedBy>MIYAUE Noriyuki</cp:lastModifiedBy>
  <cp:revision>66</cp:revision>
  <dcterms:created xsi:type="dcterms:W3CDTF">2021-04-13T16:38:00Z</dcterms:created>
  <dcterms:modified xsi:type="dcterms:W3CDTF">2025-11-17T05:28:00Z</dcterms:modified>
</cp:coreProperties>
</file>